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D31" w:rsidRPr="00971D31" w:rsidRDefault="00971D31" w:rsidP="00971D31">
      <w:pPr>
        <w:keepNext/>
        <w:keepLines/>
        <w:shd w:val="clear" w:color="auto" w:fill="F2F2F2"/>
        <w:spacing w:before="360" w:after="240" w:line="240" w:lineRule="auto"/>
        <w:jc w:val="both"/>
        <w:outlineLvl w:val="0"/>
        <w:rPr>
          <w:rFonts w:ascii="Calibri" w:eastAsia="Times New Roman" w:hAnsi="Calibri" w:cs="Times New Roman"/>
          <w:caps/>
          <w:sz w:val="32"/>
          <w:szCs w:val="32"/>
          <w:lang w:val="en-GB"/>
        </w:rPr>
      </w:pPr>
      <w:bookmarkStart w:id="0" w:name="_Toc505175604"/>
      <w:r w:rsidRPr="00971D31">
        <w:rPr>
          <w:rFonts w:ascii="Calibri" w:eastAsia="Times New Roman" w:hAnsi="Calibri" w:cs="Times New Roman"/>
          <w:caps/>
          <w:sz w:val="32"/>
          <w:szCs w:val="32"/>
          <w:lang w:val="en-GB"/>
        </w:rPr>
        <w:t>Supplementary material</w:t>
      </w:r>
      <w:bookmarkStart w:id="1" w:name="_Ref522114287"/>
      <w:bookmarkStart w:id="2" w:name="_Ref522114281"/>
      <w:bookmarkStart w:id="3" w:name="_Ref509566402"/>
      <w:bookmarkStart w:id="4" w:name="_Toc509568925"/>
      <w:bookmarkEnd w:id="0"/>
    </w:p>
    <w:p w:rsidR="00971D31" w:rsidRPr="00971D31" w:rsidRDefault="00971D31" w:rsidP="00971D31">
      <w:pPr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lang w:val="en-GB"/>
        </w:rPr>
      </w:pP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t xml:space="preserve">Supplementary Table </w:t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fldChar w:fldCharType="begin"/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instrText xml:space="preserve"> SEQ Táblázat \* ARABIC </w:instrText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fldChar w:fldCharType="separate"/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t>1</w:t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fldChar w:fldCharType="end"/>
      </w:r>
      <w:bookmarkEnd w:id="1"/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t xml:space="preserve"> Search strategies and </w:t>
      </w:r>
      <w:r w:rsidRPr="00034DE9">
        <w:rPr>
          <w:rFonts w:ascii="Times New Roman" w:eastAsia="Calibri" w:hAnsi="Times New Roman" w:cs="Times New Roman"/>
          <w:i/>
          <w:iCs/>
          <w:lang w:val="en-GB"/>
        </w:rPr>
        <w:t>number</w:t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t xml:space="preserve"> of hits in different databases</w:t>
      </w:r>
      <w:bookmarkEnd w:id="2"/>
    </w:p>
    <w:tbl>
      <w:tblPr>
        <w:tblW w:w="94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4394"/>
        <w:gridCol w:w="1276"/>
        <w:gridCol w:w="1134"/>
      </w:tblGrid>
      <w:tr w:rsidR="00971D31" w:rsidRPr="00971D31" w:rsidTr="00971D31">
        <w:trPr>
          <w:cantSplit/>
          <w:trHeight w:val="759"/>
          <w:tblHeader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bookmarkEnd w:id="3"/>
          <w:bookmarkEnd w:id="4"/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arch</w:t>
            </w: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No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arch</w:t>
            </w: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are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ind w:left="36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ate of sear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71D31" w:rsidRPr="00971D31" w:rsidRDefault="00971D31" w:rsidP="001125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mber</w:t>
            </w:r>
            <w:r w:rsidR="00112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of hits</w:t>
            </w:r>
          </w:p>
        </w:tc>
      </w:tr>
      <w:tr w:rsidR="00971D31" w:rsidRPr="00971D31" w:rsidTr="00971D31">
        <w:trPr>
          <w:cantSplit/>
          <w:trHeight w:val="65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D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ubmed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edli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71D31" w:rsidRPr="00971D31" w:rsidTr="00971D31">
        <w:trPr>
          <w:cantSplit/>
          <w:trHeight w:val="402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(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) AND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id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ida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[Title/Abstract] OR aciduria ) ) OR ( ( (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yl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[Title/Abstract] ) AND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[Title/Abstract] OR "coenzyme a"[Title/Abstract] ) ) OR ( propionic[Title/Abstract] OR "PCCA"[Title/Abstract] OR "PCCB"[Title/Abstract] OR "PCC"[Title/Abstract] ) ) AND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fici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OR disorder[Title/Abstract] OR defect*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uffici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) OR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icacidur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icacid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icacida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[Title/Abstract] ) )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106</w:t>
            </w:r>
          </w:p>
        </w:tc>
      </w:tr>
      <w:tr w:rsidR="00971D31" w:rsidRPr="00971D31" w:rsidTr="00971D31">
        <w:trPr>
          <w:cantSplit/>
          <w:trHeight w:val="310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ical 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cid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eval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mograph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demiolog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equ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[Title/Abstract] OR rate[Title/Abstract]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stribut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[Title/Abstract] OR "lifetime risk"[Title/Abstract] OR survival[Title/Abstract] OR mortality[Title/Abstract] OR outcome[Title/Abstract] OR "natural history"[Title/Abstract] OR "genetic heterogeneity"[Title/Abstract] OR progression[Title/Abstract]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,425,183</w:t>
            </w:r>
          </w:p>
        </w:tc>
      </w:tr>
      <w:tr w:rsidR="00971D31" w:rsidRPr="00971D31" w:rsidTr="00971D31">
        <w:trPr>
          <w:cantSplit/>
          <w:trHeight w:val="113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bined search – Clinical 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 AND #2</w:t>
            </w:r>
          </w:p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lters: Englis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517</w:t>
            </w:r>
          </w:p>
        </w:tc>
      </w:tr>
      <w:tr w:rsidR="00971D31" w:rsidRPr="00971D31" w:rsidTr="00971D31">
        <w:trPr>
          <w:cantSplit/>
          <w:trHeight w:val="84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COPUS</w:t>
            </w:r>
          </w:p>
        </w:tc>
        <w:tc>
          <w:tcPr>
            <w:tcW w:w="1276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808080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1D31" w:rsidRPr="00971D31" w:rsidTr="00DC0CBC">
        <w:trPr>
          <w:cantSplit/>
          <w:trHeight w:val="21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sease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ITLE-ABS-KEY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AND 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id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ida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R  aciduria ) )  OR  TITLE-ABS-KEY ( (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yl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AND 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R  "coenzyme a" ) )  OR  propionic  OR  "PCCA"  OR  "PCCB"  OR  "PCC" )  AND 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fici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OR  disorder  OR  defect*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suffici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) )  OR  TITLE-ABS-KEY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ur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a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424</w:t>
            </w:r>
          </w:p>
        </w:tc>
      </w:tr>
      <w:tr w:rsidR="00971D31" w:rsidRPr="00971D31" w:rsidTr="00DC0CBC">
        <w:trPr>
          <w:cantSplit/>
          <w:trHeight w:val="102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ical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(TITLE-ABS-KEY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val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mograph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pidemiolog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equ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OR  rate  OR 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tribut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 OR  "lifetime risk"  OR  survival  OR  mortality  OR  outcome  OR  "natural history"  OR  "genetic heterogeneity"  OR  progression ) )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,838,389</w:t>
            </w:r>
          </w:p>
        </w:tc>
      </w:tr>
      <w:tr w:rsidR="00971D31" w:rsidRPr="00971D31" w:rsidTr="00971D31">
        <w:trPr>
          <w:cantSplit/>
          <w:trHeight w:val="10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bined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search –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Clinical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#1 AND #2 </w:t>
            </w: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D  </w:t>
            </w: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br/>
              <w:t>( LIMIT-TO ( LANGUAGE ,  "English" )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,774</w:t>
            </w:r>
          </w:p>
        </w:tc>
      </w:tr>
      <w:tr w:rsidR="00971D31" w:rsidRPr="00971D31" w:rsidTr="00971D31">
        <w:trPr>
          <w:cantSplit/>
          <w:trHeight w:val="50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BSCO</w:t>
            </w:r>
          </w:p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CINAHL)</w:t>
            </w:r>
          </w:p>
        </w:tc>
        <w:tc>
          <w:tcPr>
            <w:tcW w:w="1276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808080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71D31" w:rsidRPr="00971D31" w:rsidTr="00DC0CBC">
        <w:trPr>
          <w:cantSplit/>
          <w:trHeight w:val="153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sease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(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AND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id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ida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aciduria ) ) ) OR ( ( (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yl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"coenzyme a" ) ) OR propionic OR "PCCA" OR "PCCB" OR "PCC" ) AND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fici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OR disorder OR defect*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suffici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) ) ) OR (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ur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a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) )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</w:tr>
      <w:tr w:rsidR="00971D31" w:rsidRPr="00971D31" w:rsidTr="00DC0CBC">
        <w:trPr>
          <w:cantSplit/>
          <w:trHeight w:val="10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ical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cid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eval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mograph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demiolog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equ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rate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stribut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"lifetime risk" OR survival </w:t>
            </w:r>
            <w:r w:rsidRPr="00971D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 mortality  OR  outcome  OR  "natural history" OR “genetic heterogeneity” OR progr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14,818</w:t>
            </w:r>
          </w:p>
        </w:tc>
      </w:tr>
      <w:tr w:rsidR="00971D31" w:rsidRPr="00971D31" w:rsidTr="00971D31">
        <w:trPr>
          <w:cantSplit/>
          <w:trHeight w:val="10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bined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search –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Clinical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 AND #2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971D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rrow by Language: - Englis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79</w:t>
            </w:r>
          </w:p>
        </w:tc>
      </w:tr>
      <w:tr w:rsidR="00971D31" w:rsidRPr="00971D31" w:rsidTr="00971D31">
        <w:trPr>
          <w:cantSplit/>
          <w:trHeight w:val="50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BSCO</w:t>
            </w:r>
          </w:p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(Academic Search Ultimate)</w:t>
            </w:r>
          </w:p>
        </w:tc>
        <w:tc>
          <w:tcPr>
            <w:tcW w:w="1276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808080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71D31" w:rsidRPr="00971D31" w:rsidTr="00DC0CBC">
        <w:trPr>
          <w:cantSplit/>
          <w:trHeight w:val="149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sease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(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AND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id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ida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aciduria ) ) ) OR ( ( (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yl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"coenzyme a" ) ) OR propionic OR "PCCA" OR "PCCB" OR "PCC" ) AND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fici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OR disorder OR defect*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sufficie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) ) ) OR ( (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ur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pionicacidaemia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) )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855</w:t>
            </w:r>
          </w:p>
        </w:tc>
      </w:tr>
      <w:tr w:rsidR="00971D31" w:rsidRPr="00971D31" w:rsidTr="00DC0CBC">
        <w:trPr>
          <w:cantSplit/>
          <w:trHeight w:val="10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ical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cid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eval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mograph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demiolog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equ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rate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stribut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"lifetime risk" OR survival </w:t>
            </w:r>
            <w:r w:rsidRPr="00971D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 mortality  OR  outcome  OR  "natural history" OR “genetic heterogeneity” OR progr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594,815</w:t>
            </w:r>
          </w:p>
        </w:tc>
      </w:tr>
      <w:tr w:rsidR="00971D31" w:rsidRPr="00971D31" w:rsidTr="00971D31">
        <w:trPr>
          <w:cantSplit/>
          <w:trHeight w:val="6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bined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search –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Clinical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burd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 AND #2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971D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rrow by Language: - Englis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643</w:t>
            </w:r>
          </w:p>
        </w:tc>
      </w:tr>
      <w:tr w:rsidR="00971D31" w:rsidRPr="00971D31" w:rsidTr="00971D31">
        <w:trPr>
          <w:cantSplit/>
          <w:trHeight w:val="50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RD Database</w:t>
            </w:r>
          </w:p>
        </w:tc>
        <w:tc>
          <w:tcPr>
            <w:tcW w:w="1276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808080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71D31" w:rsidRPr="00971D31" w:rsidTr="00971D31">
        <w:trPr>
          <w:cantSplit/>
          <w:trHeight w:val="10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bined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searc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PCC) 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 xml:space="preserve">AND </w:t>
            </w: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(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eval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cid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mograph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midemiolog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equ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rate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stribut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 OR lifetime risk OR survival OR mortality OR outcome OR history OR heterogeneity OR progressio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17</w:t>
            </w:r>
          </w:p>
        </w:tc>
      </w:tr>
      <w:tr w:rsidR="00971D31" w:rsidRPr="00971D31" w:rsidTr="00971D31">
        <w:trPr>
          <w:cantSplit/>
          <w:trHeight w:val="50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ORSPERO</w:t>
            </w:r>
          </w:p>
        </w:tc>
        <w:tc>
          <w:tcPr>
            <w:tcW w:w="1276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808080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71D31" w:rsidRPr="00971D31" w:rsidTr="00971D31">
        <w:trPr>
          <w:cantSplit/>
          <w:trHeight w:val="75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 AND (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view_Completed_not_published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view_Completed_published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</w:tr>
      <w:tr w:rsidR="00971D31" w:rsidRPr="00971D31" w:rsidTr="00971D31">
        <w:trPr>
          <w:cantSplit/>
          <w:trHeight w:val="50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chrane Reviews</w:t>
            </w:r>
          </w:p>
        </w:tc>
        <w:tc>
          <w:tcPr>
            <w:tcW w:w="1276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808080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808080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71D31" w:rsidRPr="00971D31" w:rsidTr="00971D31">
        <w:trPr>
          <w:cantSplit/>
          <w:trHeight w:val="10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  <w:hideMark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AND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id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ida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aciduria ) ) ) OR ( ( (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yl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"coenzyme a" ) ) OR propionic OR "PCCA" OR "PCCB" OR "PCC" ) AND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fici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disorder OR defect*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ufficien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) ) ) OR ( (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icacidur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icacid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ionicacidaemia</w:t>
            </w:r>
            <w:proofErr w:type="spellEnd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) ) in Title, Abstract, Keywor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85</w:t>
            </w:r>
          </w:p>
        </w:tc>
      </w:tr>
      <w:tr w:rsidR="00971D31" w:rsidRPr="00971D31" w:rsidTr="00971D31">
        <w:trPr>
          <w:cantSplit/>
          <w:trHeight w:val="40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are disease organiza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phanet</w:t>
            </w:r>
            <w:proofErr w:type="spellEnd"/>
          </w:p>
        </w:tc>
        <w:tc>
          <w:tcPr>
            <w:tcW w:w="4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te-specific search with relevant disease ter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</w:tr>
      <w:tr w:rsidR="00971D31" w:rsidRPr="00971D31" w:rsidTr="00971D31">
        <w:trPr>
          <w:cantSplit/>
          <w:trHeight w:val="419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IMD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971D31" w:rsidRPr="00971D31" w:rsidTr="00971D31">
        <w:trPr>
          <w:cantSplit/>
          <w:trHeight w:val="27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RD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</w:tr>
      <w:tr w:rsidR="00971D31" w:rsidRPr="00971D31" w:rsidTr="00971D31">
        <w:trPr>
          <w:cantSplit/>
          <w:trHeight w:val="26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RD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971D31" w:rsidRPr="00971D31" w:rsidTr="00971D31">
        <w:trPr>
          <w:cantSplit/>
          <w:trHeight w:val="122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RORDIS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971D31" w:rsidRPr="00971D31" w:rsidTr="00971D31">
        <w:trPr>
          <w:cantSplit/>
          <w:trHeight w:val="6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IH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</w:tr>
      <w:tr w:rsidR="00971D31" w:rsidRPr="00971D31" w:rsidTr="00971D31">
        <w:trPr>
          <w:cantSplit/>
          <w:trHeight w:val="116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RD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971D31" w:rsidRPr="00971D31" w:rsidTr="00971D31">
        <w:trPr>
          <w:cantSplit/>
          <w:trHeight w:val="12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MB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971D31" w:rsidRPr="00971D31" w:rsidTr="00971D31">
        <w:trPr>
          <w:cantSplit/>
          <w:trHeight w:val="12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UK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971D31" w:rsidRPr="00971D31" w:rsidTr="00971D31">
        <w:trPr>
          <w:cantSplit/>
          <w:trHeight w:val="12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A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42</w:t>
            </w:r>
          </w:p>
        </w:tc>
      </w:tr>
      <w:tr w:rsidR="00971D31" w:rsidRPr="00971D31" w:rsidTr="00971D31">
        <w:trPr>
          <w:cantSplit/>
          <w:trHeight w:val="252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 Foundation</w:t>
            </w:r>
          </w:p>
        </w:tc>
        <w:tc>
          <w:tcPr>
            <w:tcW w:w="43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</w:tr>
      <w:tr w:rsidR="00971D31" w:rsidRPr="00971D31" w:rsidTr="00971D31">
        <w:trPr>
          <w:cantSplit/>
          <w:trHeight w:val="27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net</w:t>
            </w:r>
            <w:proofErr w:type="spellEnd"/>
          </w:p>
        </w:tc>
        <w:tc>
          <w:tcPr>
            <w:tcW w:w="4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/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:rsidR="00971D31" w:rsidRPr="00971D31" w:rsidRDefault="00971D31" w:rsidP="00971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D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</w:tr>
    </w:tbl>
    <w:p w:rsidR="00971D31" w:rsidRPr="00971D31" w:rsidRDefault="00971D31" w:rsidP="00971D31">
      <w:pPr>
        <w:keepNext/>
        <w:spacing w:after="200" w:line="240" w:lineRule="auto"/>
        <w:jc w:val="both"/>
        <w:rPr>
          <w:rFonts w:ascii="Calibri" w:eastAsia="Calibri" w:hAnsi="Calibri" w:cs="Times New Roman"/>
          <w:i/>
          <w:iCs/>
          <w:color w:val="000000"/>
          <w:szCs w:val="18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</w:pPr>
      <w:bookmarkStart w:id="5" w:name="_Ref522114703"/>
      <w:bookmarkStart w:id="6" w:name="_Ref522114697"/>
      <w:r w:rsidRPr="00971D31">
        <w:rPr>
          <w:rFonts w:ascii="Times New Roman" w:eastAsia="Calibri" w:hAnsi="Times New Roman" w:cs="Times New Roman"/>
          <w:i/>
          <w:iCs/>
          <w:color w:val="000000"/>
          <w:szCs w:val="18"/>
          <w:lang w:val="en-GB"/>
        </w:rPr>
        <w:lastRenderedPageBreak/>
        <w:t xml:space="preserve">Supplementary Table </w:t>
      </w:r>
      <w:r w:rsidRPr="00971D31">
        <w:rPr>
          <w:rFonts w:ascii="Times New Roman" w:eastAsia="Calibri" w:hAnsi="Times New Roman" w:cs="Times New Roman"/>
          <w:i/>
          <w:iCs/>
          <w:color w:val="000000"/>
          <w:szCs w:val="18"/>
          <w:lang w:val="en-GB"/>
        </w:rPr>
        <w:fldChar w:fldCharType="begin"/>
      </w:r>
      <w:r w:rsidRPr="00971D31">
        <w:rPr>
          <w:rFonts w:ascii="Times New Roman" w:eastAsia="Calibri" w:hAnsi="Times New Roman" w:cs="Times New Roman"/>
          <w:i/>
          <w:iCs/>
          <w:color w:val="000000"/>
          <w:szCs w:val="18"/>
          <w:lang w:val="en-GB"/>
        </w:rPr>
        <w:instrText xml:space="preserve"> SEQ Táblázat \* ARABIC </w:instrText>
      </w:r>
      <w:r w:rsidRPr="00971D31">
        <w:rPr>
          <w:rFonts w:ascii="Times New Roman" w:eastAsia="Calibri" w:hAnsi="Times New Roman" w:cs="Times New Roman"/>
          <w:i/>
          <w:iCs/>
          <w:color w:val="000000"/>
          <w:szCs w:val="18"/>
          <w:lang w:val="en-GB"/>
        </w:rPr>
        <w:fldChar w:fldCharType="separate"/>
      </w:r>
      <w:r w:rsidRPr="00971D31">
        <w:rPr>
          <w:rFonts w:ascii="Times New Roman" w:eastAsia="Calibri" w:hAnsi="Times New Roman" w:cs="Times New Roman"/>
          <w:i/>
          <w:iCs/>
          <w:noProof/>
          <w:color w:val="000000"/>
          <w:szCs w:val="18"/>
          <w:lang w:val="en-GB"/>
        </w:rPr>
        <w:t>2</w:t>
      </w:r>
      <w:r w:rsidRPr="00971D31">
        <w:rPr>
          <w:rFonts w:ascii="Times New Roman" w:eastAsia="Calibri" w:hAnsi="Times New Roman" w:cs="Times New Roman"/>
          <w:i/>
          <w:iCs/>
          <w:color w:val="000000"/>
          <w:szCs w:val="18"/>
          <w:lang w:val="en-GB"/>
        </w:rPr>
        <w:fldChar w:fldCharType="end"/>
      </w:r>
      <w:bookmarkEnd w:id="5"/>
      <w:r w:rsidRPr="00971D31">
        <w:rPr>
          <w:rFonts w:ascii="Times New Roman" w:eastAsia="Calibri" w:hAnsi="Times New Roman" w:cs="Times New Roman"/>
          <w:i/>
          <w:iCs/>
          <w:color w:val="000000"/>
          <w:szCs w:val="18"/>
          <w:lang w:val="en-GB"/>
        </w:rPr>
        <w:t xml:space="preserve"> Exclusion criteria during the title and abstract screening</w:t>
      </w:r>
      <w:bookmarkEnd w:id="6"/>
    </w:p>
    <w:tbl>
      <w:tblPr>
        <w:tblStyle w:val="Tblzategyszer21"/>
        <w:tblW w:w="9666" w:type="dxa"/>
        <w:tblLook w:val="04A0" w:firstRow="1" w:lastRow="0" w:firstColumn="1" w:lastColumn="0" w:noHBand="0" w:noVBand="1"/>
      </w:tblPr>
      <w:tblGrid>
        <w:gridCol w:w="2403"/>
        <w:gridCol w:w="7263"/>
      </w:tblGrid>
      <w:tr w:rsidR="00971D31" w:rsidRPr="00971D31" w:rsidTr="00DC0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rrelevant title without English abstract</w:t>
            </w:r>
          </w:p>
        </w:tc>
        <w:tc>
          <w:tcPr>
            <w:tcW w:w="7263" w:type="dxa"/>
            <w:vAlign w:val="center"/>
          </w:tcPr>
          <w:p w:rsidR="00971D31" w:rsidRPr="004839D4" w:rsidRDefault="00971D31" w:rsidP="00971D3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1125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l articles with irrelevant titles and without English abstract were excluded at this step.</w:t>
            </w:r>
          </w:p>
        </w:tc>
      </w:tr>
      <w:tr w:rsidR="00971D31" w:rsidRPr="00971D31" w:rsidTr="00DC0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t related to PA</w:t>
            </w:r>
          </w:p>
        </w:tc>
        <w:tc>
          <w:tcPr>
            <w:tcW w:w="7263" w:type="dxa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nce the literature databases cover a wide variety of scientific areas, studies that have no relevance to PA were excluded at this step.</w:t>
            </w:r>
          </w:p>
        </w:tc>
      </w:tr>
      <w:tr w:rsidR="00971D31" w:rsidRPr="00971D31" w:rsidTr="00DC0CBC">
        <w:trPr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human subjects in the scope of the study</w:t>
            </w:r>
          </w:p>
        </w:tc>
        <w:tc>
          <w:tcPr>
            <w:tcW w:w="7263" w:type="dxa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udies not investigating human subjects were excluded at this step.</w:t>
            </w:r>
          </w:p>
        </w:tc>
      </w:tr>
      <w:tr w:rsidR="00971D31" w:rsidRPr="00971D31" w:rsidTr="00DC0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torial, letter, conference abstract or review</w:t>
            </w:r>
          </w:p>
        </w:tc>
        <w:tc>
          <w:tcPr>
            <w:tcW w:w="7263" w:type="dxa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torials, letters, conference abstracts and non-systematic reviews were excluded at this criterion. All systematic literature reviews that seemed to be relevant for the epidemiology/natural disease history of PA were kept.</w:t>
            </w:r>
          </w:p>
        </w:tc>
      </w:tr>
      <w:tr w:rsidR="00971D31" w:rsidRPr="00971D31" w:rsidTr="00DC0CBC">
        <w:trPr>
          <w:trHeight w:val="1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e study or case series</w:t>
            </w:r>
          </w:p>
        </w:tc>
        <w:tc>
          <w:tcPr>
            <w:tcW w:w="7263" w:type="dxa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e to the rarity of the disease a minimum patient number was not defined, but if the abstract defined the paper as a case study or a description of a few case studies, yet did not publish any estimation of disease occurrence or aggregated results, then the study was excluded at this step.</w:t>
            </w:r>
          </w:p>
        </w:tc>
      </w:tr>
      <w:tr w:rsidR="00971D31" w:rsidRPr="00971D31" w:rsidTr="00DC0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relevant data on epidemiology/natural disease history of PA</w:t>
            </w:r>
          </w:p>
        </w:tc>
        <w:tc>
          <w:tcPr>
            <w:tcW w:w="7263" w:type="dxa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l studies that contained no relevant data on the epidemiology/natural disease history of PA were excluded at this last step.</w:t>
            </w:r>
          </w:p>
        </w:tc>
      </w:tr>
    </w:tbl>
    <w:p w:rsidR="00971D31" w:rsidRPr="00971D31" w:rsidRDefault="00971D31" w:rsidP="00971D31">
      <w:pPr>
        <w:keepNext/>
        <w:spacing w:after="200" w:line="240" w:lineRule="auto"/>
        <w:jc w:val="both"/>
        <w:rPr>
          <w:rFonts w:ascii="Calibri" w:eastAsia="Calibri" w:hAnsi="Calibri" w:cs="Times New Roman"/>
          <w:i/>
          <w:iCs/>
          <w:color w:val="000000"/>
          <w:szCs w:val="18"/>
          <w:lang w:val="en-GB"/>
        </w:rPr>
      </w:pPr>
      <w:bookmarkStart w:id="7" w:name="_Ref521574519"/>
      <w:bookmarkStart w:id="8" w:name="_Ref521574513"/>
      <w:bookmarkStart w:id="9" w:name="_Ref504652959"/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spacing w:after="0" w:line="480" w:lineRule="auto"/>
        <w:jc w:val="both"/>
        <w:rPr>
          <w:rFonts w:ascii="Calibri" w:eastAsia="Calibri" w:hAnsi="Calibri" w:cs="Times New Roman"/>
          <w:lang w:val="en-GB"/>
        </w:rPr>
      </w:pPr>
    </w:p>
    <w:p w:rsidR="00971D31" w:rsidRPr="00971D31" w:rsidRDefault="00971D31" w:rsidP="00971D31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lang w:val="en-GB"/>
        </w:rPr>
      </w:pP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lastRenderedPageBreak/>
        <w:t xml:space="preserve">Supplementary Table </w:t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fldChar w:fldCharType="begin"/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instrText xml:space="preserve"> SEQ Táblázat \* ARABIC </w:instrText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fldChar w:fldCharType="separate"/>
      </w:r>
      <w:r w:rsidRPr="00971D31">
        <w:rPr>
          <w:rFonts w:ascii="Times New Roman" w:eastAsia="Calibri" w:hAnsi="Times New Roman" w:cs="Times New Roman"/>
          <w:i/>
          <w:iCs/>
          <w:noProof/>
          <w:color w:val="000000"/>
          <w:lang w:val="en-GB"/>
        </w:rPr>
        <w:t>3</w:t>
      </w:r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fldChar w:fldCharType="end"/>
      </w:r>
      <w:bookmarkEnd w:id="7"/>
      <w:r w:rsidRPr="00971D31">
        <w:rPr>
          <w:rFonts w:ascii="Times New Roman" w:eastAsia="Calibri" w:hAnsi="Times New Roman" w:cs="Times New Roman"/>
          <w:i/>
          <w:iCs/>
          <w:color w:val="000000"/>
          <w:lang w:val="en-GB"/>
        </w:rPr>
        <w:t xml:space="preserve"> Definitions of epidemiological measures</w:t>
      </w:r>
      <w:bookmarkEnd w:id="8"/>
    </w:p>
    <w:tbl>
      <w:tblPr>
        <w:tblStyle w:val="Tblzategyszer21"/>
        <w:tblW w:w="5294" w:type="pct"/>
        <w:tblLook w:val="04A0" w:firstRow="1" w:lastRow="0" w:firstColumn="1" w:lastColumn="0" w:noHBand="0" w:noVBand="1"/>
      </w:tblPr>
      <w:tblGrid>
        <w:gridCol w:w="2552"/>
        <w:gridCol w:w="7051"/>
      </w:tblGrid>
      <w:tr w:rsidR="00971D31" w:rsidRPr="00971D31" w:rsidTr="00DC0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3671" w:type="pct"/>
            <w:vAlign w:val="center"/>
          </w:tcPr>
          <w:p w:rsidR="00971D31" w:rsidRPr="00971D31" w:rsidRDefault="00971D31" w:rsidP="00971D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efinition</w:t>
            </w:r>
          </w:p>
        </w:tc>
      </w:tr>
      <w:tr w:rsidR="00971D31" w:rsidRPr="00971D31" w:rsidTr="00DC0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Birth prevalence</w:t>
            </w:r>
          </w:p>
        </w:tc>
        <w:tc>
          <w:tcPr>
            <w:tcW w:w="3671" w:type="pct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umber of cases with a birth defect in a defined area and time period divided by the number of live births in that area and time period. National aggregate statistics and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wbor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creening programs with a high sensitivity and specificity and ~100% population coverage are considered to be the most reliable sources to measure the birth prevalence in a population.</w:t>
            </w:r>
          </w:p>
        </w:tc>
      </w:tr>
      <w:tr w:rsidR="00971D31" w:rsidRPr="00971D31" w:rsidTr="00DC0CBC">
        <w:trPr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Estimated birth prevalence</w:t>
            </w:r>
          </w:p>
        </w:tc>
        <w:tc>
          <w:tcPr>
            <w:tcW w:w="3671" w:type="pct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identified (and subsequently confirmed) cases during a period of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wbor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creening are divided by the number of screened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wborns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n the same period of time. A </w:t>
            </w:r>
            <w:proofErr w:type="spellStart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wborn</w:t>
            </w:r>
            <w:proofErr w:type="spellEnd"/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creening program without ~100% coverage can only provide estimations on the true birth prevalence in the population.</w:t>
            </w:r>
          </w:p>
        </w:tc>
      </w:tr>
      <w:tr w:rsidR="00971D31" w:rsidRPr="00971D31" w:rsidTr="00DC0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umulative incidence in the birth cohort</w:t>
            </w:r>
          </w:p>
        </w:tc>
        <w:tc>
          <w:tcPr>
            <w:tcW w:w="3671" w:type="pct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newly diagnosed cases within a specified birth cohort during a period of time are divided by the total number of subjects in the birth cohort. The observational period is equal to the period of birth cohort.</w:t>
            </w:r>
          </w:p>
        </w:tc>
      </w:tr>
      <w:tr w:rsidR="00971D31" w:rsidRPr="00971D31" w:rsidTr="00DC0CBC">
        <w:trPr>
          <w:trHeight w:val="1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Lifetime risk at birth estimated by the diagnosis period method</w:t>
            </w:r>
          </w:p>
        </w:tc>
        <w:tc>
          <w:tcPr>
            <w:tcW w:w="3671" w:type="pct"/>
            <w:vAlign w:val="center"/>
          </w:tcPr>
          <w:p w:rsidR="00971D31" w:rsidRPr="00971D31" w:rsidRDefault="00971D31" w:rsidP="004839D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newly diagnosed cases in a period of time are divided by all live births in the same period of time. Lifetime risk is a special case of cumulative incidence in which the period of time studied is the entire remaining lifetime. The diagnosis (DX) method is calculated as the number of patients with a particular (or specific) diagnosis in the observational period divided by the number of live births during the same period [</w:t>
            </w:r>
            <w:r w:rsidR="004839D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.</w:t>
            </w:r>
          </w:p>
        </w:tc>
        <w:bookmarkStart w:id="10" w:name="_GoBack"/>
        <w:bookmarkEnd w:id="10"/>
      </w:tr>
      <w:tr w:rsidR="00971D31" w:rsidRPr="00971D31" w:rsidTr="00DC0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971D31" w:rsidRPr="00971D31" w:rsidRDefault="00971D31" w:rsidP="00971D3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oint prevalence</w:t>
            </w:r>
          </w:p>
        </w:tc>
        <w:tc>
          <w:tcPr>
            <w:tcW w:w="3671" w:type="pct"/>
            <w:vAlign w:val="center"/>
          </w:tcPr>
          <w:p w:rsidR="00971D31" w:rsidRPr="00971D31" w:rsidRDefault="00971D31" w:rsidP="00971D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71D3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portion of people in a population who have a disease or condition (proportion of diagnosed patients) at a particular time point.</w:t>
            </w:r>
          </w:p>
        </w:tc>
      </w:tr>
      <w:bookmarkEnd w:id="9"/>
    </w:tbl>
    <w:p w:rsidR="00971D31" w:rsidRPr="00971D31" w:rsidRDefault="00971D31" w:rsidP="00971D31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/>
        </w:rPr>
      </w:pPr>
    </w:p>
    <w:p w:rsidR="00DB09A2" w:rsidRDefault="00DB09A2"/>
    <w:sectPr w:rsidR="00DB09A2" w:rsidSect="00971D31">
      <w:footnotePr>
        <w:numFmt w:val="chicago"/>
      </w:footnotePr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D31"/>
    <w:rsid w:val="00034DE9"/>
    <w:rsid w:val="0011255F"/>
    <w:rsid w:val="0012417B"/>
    <w:rsid w:val="00474FB8"/>
    <w:rsid w:val="004839D4"/>
    <w:rsid w:val="00971D31"/>
    <w:rsid w:val="00DB09A2"/>
    <w:rsid w:val="00E8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9BD08C-DD8D-4FD1-8E58-FEE3AA2C6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blzategyszer21">
    <w:name w:val="Táblázat (egyszerű) 21"/>
    <w:basedOn w:val="Normltblzat"/>
    <w:next w:val="Tblzategyszer2"/>
    <w:uiPriority w:val="42"/>
    <w:rsid w:val="00971D3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blzategyszer2">
    <w:name w:val="Plain Table 2"/>
    <w:basedOn w:val="Normltblzat"/>
    <w:uiPriority w:val="42"/>
    <w:rsid w:val="00971D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112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1255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41</Words>
  <Characters>650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ási Tímea</dc:creator>
  <cp:keywords/>
  <dc:description/>
  <cp:lastModifiedBy>Almási Tímea</cp:lastModifiedBy>
  <cp:revision>3</cp:revision>
  <dcterms:created xsi:type="dcterms:W3CDTF">2018-11-07T09:23:00Z</dcterms:created>
  <dcterms:modified xsi:type="dcterms:W3CDTF">2018-11-07T16:13:00Z</dcterms:modified>
</cp:coreProperties>
</file>